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pPr w:leftFromText="180" w:rightFromText="180" w:vertAnchor="text" w:horzAnchor="page" w:tblpX="543" w:tblpY="336"/>
        <w:tblOverlap w:val="never"/>
        <w:tblW w:w="14317" w:type="dxa"/>
        <w:tblLook w:val="04A0" w:firstRow="1" w:lastRow="0" w:firstColumn="1" w:lastColumn="0" w:noHBand="0" w:noVBand="1"/>
      </w:tblPr>
      <w:tblGrid>
        <w:gridCol w:w="1107"/>
        <w:gridCol w:w="1483"/>
        <w:gridCol w:w="1322"/>
        <w:gridCol w:w="1187"/>
        <w:gridCol w:w="1033"/>
        <w:gridCol w:w="1308"/>
        <w:gridCol w:w="1308"/>
        <w:gridCol w:w="824"/>
        <w:gridCol w:w="824"/>
        <w:gridCol w:w="1213"/>
        <w:gridCol w:w="2708"/>
      </w:tblGrid>
      <w:tr w:rsidR="008001F4" w:rsidRPr="00B76661" w14:paraId="4FEE9C42" w14:textId="77777777" w:rsidTr="008001F4">
        <w:trPr>
          <w:trHeight w:val="290"/>
        </w:trPr>
        <w:tc>
          <w:tcPr>
            <w:tcW w:w="14317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A6FD943" w14:textId="7F4928F5" w:rsidR="008001F4" w:rsidRPr="007B3741" w:rsidRDefault="008001F4" w:rsidP="008001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Cs w:val="24"/>
              </w:rPr>
              <w:t>Supplementary</w:t>
            </w:r>
            <w:r w:rsidRPr="007B3741">
              <w:rPr>
                <w:rFonts w:ascii="Arial" w:hAnsi="Arial" w:cs="Arial"/>
              </w:rPr>
              <w:t xml:space="preserve"> </w:t>
            </w:r>
            <w:r w:rsidRPr="007B3741">
              <w:rPr>
                <w:rFonts w:ascii="Arial" w:hAnsi="Arial" w:cs="Arial"/>
              </w:rPr>
              <w:t>Table 2 Echocardiographic Parameter Distribution and Discriminative Accuracy based on the 2015 ESC/ERS Criteria</w:t>
            </w:r>
          </w:p>
        </w:tc>
      </w:tr>
      <w:tr w:rsidR="008001F4" w:rsidRPr="00B76661" w14:paraId="2781B8C8" w14:textId="77777777" w:rsidTr="008001F4">
        <w:trPr>
          <w:trHeight w:val="280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ED5D4E" w14:textId="77777777" w:rsidR="008001F4" w:rsidRPr="007B3741" w:rsidRDefault="008001F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Variabl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0213E33" w14:textId="77777777" w:rsidR="008001F4" w:rsidRPr="007B3741" w:rsidRDefault="008001F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All Subject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65BDB3B" w14:textId="77777777" w:rsidR="008001F4" w:rsidRPr="007B3741" w:rsidRDefault="008001F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Ipc-PH/</w:t>
            </w:r>
          </w:p>
          <w:p w14:paraId="7CF642D1" w14:textId="77777777" w:rsidR="008001F4" w:rsidRPr="007B3741" w:rsidRDefault="008001F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No-PH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E6E4AB5" w14:textId="77777777" w:rsidR="008001F4" w:rsidRPr="007B3741" w:rsidRDefault="008001F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Cpc-PH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834C21E" w14:textId="77777777" w:rsidR="008001F4" w:rsidRPr="007B3741" w:rsidRDefault="008001F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P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B07D3DC" w14:textId="77777777" w:rsidR="008001F4" w:rsidRPr="007B3741" w:rsidRDefault="008001F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Sensitivity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6578C64" w14:textId="77777777" w:rsidR="008001F4" w:rsidRPr="007B3741" w:rsidRDefault="008001F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Specificity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7B1C0A0" w14:textId="77777777" w:rsidR="008001F4" w:rsidRPr="007B3741" w:rsidRDefault="008001F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PPV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937B454" w14:textId="77777777" w:rsidR="008001F4" w:rsidRPr="007B3741" w:rsidRDefault="008001F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NPV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90E049B" w14:textId="77777777" w:rsidR="008001F4" w:rsidRPr="007B3741" w:rsidRDefault="008001F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Accuracy</w:t>
            </w:r>
          </w:p>
        </w:tc>
        <w:tc>
          <w:tcPr>
            <w:tcW w:w="2685" w:type="dxa"/>
            <w:vMerge w:val="restar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9D3A585" w14:textId="77777777" w:rsidR="008001F4" w:rsidRPr="007B3741" w:rsidRDefault="008001F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AUC</w:t>
            </w:r>
          </w:p>
        </w:tc>
      </w:tr>
      <w:tr w:rsidR="008001F4" w:rsidRPr="00B76661" w14:paraId="4AC02CED" w14:textId="77777777" w:rsidTr="008001F4">
        <w:trPr>
          <w:trHeight w:val="290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69AA5DA" w14:textId="77777777" w:rsidR="008001F4" w:rsidRPr="007B3741" w:rsidRDefault="008001F4" w:rsidP="00B76661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5D963D3" w14:textId="77777777" w:rsidR="008001F4" w:rsidRPr="007B3741" w:rsidRDefault="008001F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(n = 198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FD7885E" w14:textId="77777777" w:rsidR="008001F4" w:rsidRPr="007B3741" w:rsidRDefault="008001F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(n = 136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A975B82" w14:textId="77777777" w:rsidR="008001F4" w:rsidRPr="007B3741" w:rsidRDefault="008001F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(n = 62)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B9E7081" w14:textId="77777777" w:rsidR="008001F4" w:rsidRPr="007B3741" w:rsidRDefault="008001F4" w:rsidP="00B76661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84EDC62" w14:textId="77777777" w:rsidR="008001F4" w:rsidRPr="007B3741" w:rsidRDefault="008001F4" w:rsidP="00B76661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4695513" w14:textId="77777777" w:rsidR="008001F4" w:rsidRPr="007B3741" w:rsidRDefault="008001F4" w:rsidP="00B76661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7F17997" w14:textId="77777777" w:rsidR="008001F4" w:rsidRPr="007B3741" w:rsidRDefault="008001F4" w:rsidP="00B76661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5D27ED5" w14:textId="77777777" w:rsidR="008001F4" w:rsidRPr="007B3741" w:rsidRDefault="008001F4" w:rsidP="00B76661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7587749" w14:textId="77777777" w:rsidR="008001F4" w:rsidRPr="007B3741" w:rsidRDefault="008001F4" w:rsidP="00B76661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85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7E5176B" w14:textId="77777777" w:rsidR="008001F4" w:rsidRPr="007B3741" w:rsidRDefault="008001F4" w:rsidP="00B76661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8001F4" w:rsidRPr="00B76661" w14:paraId="0F81B744" w14:textId="77777777" w:rsidTr="008001F4">
        <w:trPr>
          <w:trHeight w:val="280"/>
        </w:trPr>
        <w:tc>
          <w:tcPr>
            <w:tcW w:w="14317" w:type="dxa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9885DC2" w14:textId="77777777" w:rsidR="008001F4" w:rsidRPr="007B3741" w:rsidRDefault="008001F4" w:rsidP="00B76661">
            <w:pPr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PECS scores</w:t>
            </w:r>
          </w:p>
        </w:tc>
      </w:tr>
      <w:tr w:rsidR="008001F4" w:rsidRPr="00B76661" w14:paraId="38431348" w14:textId="77777777" w:rsidTr="008001F4">
        <w:trPr>
          <w:trHeight w:val="4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072BB" w14:textId="77777777" w:rsidR="008001F4" w:rsidRPr="007B3741" w:rsidRDefault="008001F4" w:rsidP="00B76661">
            <w:pPr>
              <w:jc w:val="right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&lt; 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E77A1" w14:textId="77777777" w:rsidR="008001F4" w:rsidRPr="007B3741" w:rsidRDefault="008001F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121 (6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03388" w14:textId="77777777" w:rsidR="008001F4" w:rsidRPr="007B3741" w:rsidRDefault="008001F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99 (7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5AC4B" w14:textId="77777777" w:rsidR="008001F4" w:rsidRPr="007B3741" w:rsidRDefault="008001F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22 (35.5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F8274" w14:textId="77777777" w:rsidR="008001F4" w:rsidRPr="007B3741" w:rsidRDefault="008001F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&lt; 0.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C6160" w14:textId="77777777" w:rsidR="008001F4" w:rsidRPr="007B3741" w:rsidRDefault="008001F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64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0736B" w14:textId="77777777" w:rsidR="008001F4" w:rsidRPr="007B3741" w:rsidRDefault="008001F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72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8BE04" w14:textId="77777777" w:rsidR="008001F4" w:rsidRPr="007B3741" w:rsidRDefault="008001F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51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E79BE" w14:textId="77777777" w:rsidR="008001F4" w:rsidRPr="007B3741" w:rsidRDefault="008001F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81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14325" w14:textId="77777777" w:rsidR="008001F4" w:rsidRPr="007B3741" w:rsidRDefault="008001F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702</w:t>
            </w:r>
          </w:p>
        </w:tc>
        <w:tc>
          <w:tcPr>
            <w:tcW w:w="26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9A31B" w14:textId="77777777" w:rsidR="008001F4" w:rsidRPr="007B3741" w:rsidRDefault="008001F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733 [0.657, 0.808]</w:t>
            </w:r>
          </w:p>
        </w:tc>
      </w:tr>
      <w:tr w:rsidR="008001F4" w:rsidRPr="00B76661" w14:paraId="286ACEF5" w14:textId="77777777" w:rsidTr="008001F4">
        <w:trPr>
          <w:trHeight w:val="4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78E25" w14:textId="77777777" w:rsidR="008001F4" w:rsidRPr="007B3741" w:rsidRDefault="008001F4" w:rsidP="00B76661">
            <w:pPr>
              <w:jc w:val="right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≥ 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4E4E0" w14:textId="77777777" w:rsidR="008001F4" w:rsidRPr="007B3741" w:rsidRDefault="008001F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77 (3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6D5180" w14:textId="77777777" w:rsidR="008001F4" w:rsidRPr="007B3741" w:rsidRDefault="008001F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37 (2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DC617C" w14:textId="77777777" w:rsidR="008001F4" w:rsidRPr="007B3741" w:rsidRDefault="008001F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40 (64.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03949E8D" w14:textId="77777777" w:rsidR="008001F4" w:rsidRPr="007B3741" w:rsidRDefault="008001F4" w:rsidP="00B7666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77934C27" w14:textId="77777777" w:rsidR="008001F4" w:rsidRPr="007B3741" w:rsidRDefault="008001F4" w:rsidP="00B7666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68DD7890" w14:textId="77777777" w:rsidR="008001F4" w:rsidRPr="007B3741" w:rsidRDefault="008001F4" w:rsidP="00B7666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13672B05" w14:textId="77777777" w:rsidR="008001F4" w:rsidRPr="007B3741" w:rsidRDefault="008001F4" w:rsidP="00B7666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77EA1835" w14:textId="77777777" w:rsidR="008001F4" w:rsidRPr="007B3741" w:rsidRDefault="008001F4" w:rsidP="00B7666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6AAFAEB3" w14:textId="77777777" w:rsidR="008001F4" w:rsidRPr="007B3741" w:rsidRDefault="008001F4" w:rsidP="00B76661">
            <w:pPr>
              <w:rPr>
                <w:rFonts w:ascii="Arial" w:hAnsi="Arial" w:cs="Arial"/>
              </w:rPr>
            </w:pPr>
          </w:p>
        </w:tc>
        <w:tc>
          <w:tcPr>
            <w:tcW w:w="26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0CDF632" w14:textId="77777777" w:rsidR="008001F4" w:rsidRPr="007B3741" w:rsidRDefault="008001F4" w:rsidP="00B76661">
            <w:pPr>
              <w:rPr>
                <w:rFonts w:ascii="Arial" w:hAnsi="Arial" w:cs="Arial"/>
              </w:rPr>
            </w:pPr>
          </w:p>
        </w:tc>
      </w:tr>
      <w:tr w:rsidR="008001F4" w:rsidRPr="00B76661" w14:paraId="1B52EE41" w14:textId="77777777" w:rsidTr="008001F4">
        <w:trPr>
          <w:trHeight w:val="280"/>
        </w:trPr>
        <w:tc>
          <w:tcPr>
            <w:tcW w:w="14317" w:type="dxa"/>
            <w:gridSpan w:val="11"/>
            <w:tcBorders>
              <w:top w:val="nil"/>
              <w:left w:val="nil"/>
              <w:bottom w:val="nil"/>
              <w:right w:val="nil"/>
            </w:tcBorders>
            <w:noWrap/>
          </w:tcPr>
          <w:p w14:paraId="24924AF9" w14:textId="77777777" w:rsidR="008001F4" w:rsidRPr="007B3741" w:rsidRDefault="008001F4" w:rsidP="00B76661">
            <w:pPr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VHD</w:t>
            </w:r>
          </w:p>
        </w:tc>
      </w:tr>
      <w:tr w:rsidR="008001F4" w:rsidRPr="00B76661" w14:paraId="3C65B036" w14:textId="77777777" w:rsidTr="008001F4">
        <w:trPr>
          <w:trHeight w:val="4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AE524" w14:textId="77777777" w:rsidR="008001F4" w:rsidRPr="007B3741" w:rsidRDefault="008001F4" w:rsidP="00B76661">
            <w:pPr>
              <w:jc w:val="right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857265" w14:textId="77777777" w:rsidR="008001F4" w:rsidRPr="007B3741" w:rsidRDefault="008001F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114 (5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237C6" w14:textId="77777777" w:rsidR="008001F4" w:rsidRPr="007B3741" w:rsidRDefault="008001F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84 (6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291C7" w14:textId="77777777" w:rsidR="008001F4" w:rsidRPr="007B3741" w:rsidRDefault="008001F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30 (48.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F59E1" w14:textId="77777777" w:rsidR="008001F4" w:rsidRPr="007B3741" w:rsidRDefault="008001F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07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7FDBA" w14:textId="77777777" w:rsidR="008001F4" w:rsidRPr="007B3741" w:rsidRDefault="008001F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51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DC579" w14:textId="77777777" w:rsidR="008001F4" w:rsidRPr="007B3741" w:rsidRDefault="008001F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61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DAB5F" w14:textId="77777777" w:rsidR="008001F4" w:rsidRPr="007B3741" w:rsidRDefault="008001F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38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40B17" w14:textId="77777777" w:rsidR="008001F4" w:rsidRPr="007B3741" w:rsidRDefault="008001F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73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A5850" w14:textId="77777777" w:rsidR="008001F4" w:rsidRPr="007B3741" w:rsidRDefault="008001F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586</w:t>
            </w:r>
          </w:p>
        </w:tc>
        <w:tc>
          <w:tcPr>
            <w:tcW w:w="268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AA3AB" w14:textId="77777777" w:rsidR="008001F4" w:rsidRPr="007B3741" w:rsidRDefault="008001F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567 [0.494, 0.65]</w:t>
            </w:r>
          </w:p>
        </w:tc>
      </w:tr>
      <w:tr w:rsidR="008001F4" w:rsidRPr="00B76661" w14:paraId="1AF74481" w14:textId="77777777" w:rsidTr="008001F4">
        <w:trPr>
          <w:trHeight w:val="4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5E056" w14:textId="77777777" w:rsidR="008001F4" w:rsidRPr="007B3741" w:rsidRDefault="008001F4" w:rsidP="00B76661">
            <w:pPr>
              <w:jc w:val="right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BF91D" w14:textId="77777777" w:rsidR="008001F4" w:rsidRPr="007B3741" w:rsidRDefault="008001F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84 (4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0BE61" w14:textId="77777777" w:rsidR="008001F4" w:rsidRPr="007B3741" w:rsidRDefault="008001F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52 (3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457D8" w14:textId="77777777" w:rsidR="008001F4" w:rsidRPr="007B3741" w:rsidRDefault="008001F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32 (51.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5EAAD3AE" w14:textId="77777777" w:rsidR="008001F4" w:rsidRPr="007B3741" w:rsidRDefault="008001F4" w:rsidP="00B7666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5A87AEB9" w14:textId="77777777" w:rsidR="008001F4" w:rsidRPr="007B3741" w:rsidRDefault="008001F4" w:rsidP="00B7666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2246DA5B" w14:textId="77777777" w:rsidR="008001F4" w:rsidRPr="007B3741" w:rsidRDefault="008001F4" w:rsidP="00B7666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1333A529" w14:textId="77777777" w:rsidR="008001F4" w:rsidRPr="007B3741" w:rsidRDefault="008001F4" w:rsidP="00B7666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3F53D00A" w14:textId="77777777" w:rsidR="008001F4" w:rsidRPr="007B3741" w:rsidRDefault="008001F4" w:rsidP="00B7666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0D60E7AD" w14:textId="77777777" w:rsidR="008001F4" w:rsidRPr="007B3741" w:rsidRDefault="008001F4" w:rsidP="00B76661">
            <w:pPr>
              <w:rPr>
                <w:rFonts w:ascii="Arial" w:hAnsi="Arial" w:cs="Arial"/>
              </w:rPr>
            </w:pPr>
          </w:p>
        </w:tc>
        <w:tc>
          <w:tcPr>
            <w:tcW w:w="26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9A49BBB" w14:textId="77777777" w:rsidR="008001F4" w:rsidRPr="007B3741" w:rsidRDefault="008001F4" w:rsidP="00B76661">
            <w:pPr>
              <w:rPr>
                <w:rFonts w:ascii="Arial" w:hAnsi="Arial" w:cs="Arial"/>
              </w:rPr>
            </w:pPr>
          </w:p>
        </w:tc>
      </w:tr>
      <w:tr w:rsidR="008001F4" w:rsidRPr="00B76661" w14:paraId="2EEE68A1" w14:textId="77777777" w:rsidTr="008001F4">
        <w:trPr>
          <w:trHeight w:val="280"/>
        </w:trPr>
        <w:tc>
          <w:tcPr>
            <w:tcW w:w="14317" w:type="dxa"/>
            <w:gridSpan w:val="11"/>
            <w:tcBorders>
              <w:top w:val="nil"/>
              <w:left w:val="nil"/>
              <w:bottom w:val="nil"/>
              <w:right w:val="nil"/>
            </w:tcBorders>
            <w:noWrap/>
          </w:tcPr>
          <w:p w14:paraId="1B0BCE19" w14:textId="77777777" w:rsidR="008001F4" w:rsidRPr="007B3741" w:rsidRDefault="008001F4" w:rsidP="00B76661">
            <w:pPr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RVEDTD, cm</w:t>
            </w:r>
          </w:p>
        </w:tc>
      </w:tr>
      <w:tr w:rsidR="008001F4" w:rsidRPr="00B76661" w14:paraId="24AFC508" w14:textId="77777777" w:rsidTr="008001F4">
        <w:trPr>
          <w:trHeight w:val="4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0B046" w14:textId="77777777" w:rsidR="008001F4" w:rsidRPr="007B3741" w:rsidRDefault="008001F4" w:rsidP="00B76661">
            <w:pPr>
              <w:jc w:val="right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&lt; 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7215A" w14:textId="77777777" w:rsidR="008001F4" w:rsidRPr="007B3741" w:rsidRDefault="008001F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86 (4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7752D" w14:textId="77777777" w:rsidR="008001F4" w:rsidRPr="007B3741" w:rsidRDefault="008001F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67 (4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572660" w14:textId="77777777" w:rsidR="008001F4" w:rsidRPr="007B3741" w:rsidRDefault="008001F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19 (30.7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8016B" w14:textId="77777777" w:rsidR="008001F4" w:rsidRPr="007B3741" w:rsidRDefault="008001F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01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B7030" w14:textId="77777777" w:rsidR="008001F4" w:rsidRPr="007B3741" w:rsidRDefault="008001F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69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BC71D" w14:textId="77777777" w:rsidR="008001F4" w:rsidRPr="007B3741" w:rsidRDefault="008001F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49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29008" w14:textId="77777777" w:rsidR="008001F4" w:rsidRPr="007B3741" w:rsidRDefault="008001F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38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C5D58" w14:textId="77777777" w:rsidR="008001F4" w:rsidRPr="007B3741" w:rsidRDefault="008001F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77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5DC06" w14:textId="77777777" w:rsidR="008001F4" w:rsidRPr="007B3741" w:rsidRDefault="008001F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556</w:t>
            </w:r>
          </w:p>
        </w:tc>
        <w:tc>
          <w:tcPr>
            <w:tcW w:w="268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6B0F7" w14:textId="77777777" w:rsidR="008001F4" w:rsidRPr="007B3741" w:rsidRDefault="008001F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593 [0.52, 0.666]</w:t>
            </w:r>
          </w:p>
        </w:tc>
      </w:tr>
      <w:tr w:rsidR="008001F4" w:rsidRPr="00B76661" w14:paraId="131A7AAC" w14:textId="77777777" w:rsidTr="008001F4">
        <w:trPr>
          <w:trHeight w:val="4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67A75" w14:textId="77777777" w:rsidR="008001F4" w:rsidRPr="007B3741" w:rsidRDefault="008001F4" w:rsidP="00B76661">
            <w:pPr>
              <w:jc w:val="right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≥ 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496F9" w14:textId="77777777" w:rsidR="008001F4" w:rsidRPr="007B3741" w:rsidRDefault="008001F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112 (5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09856" w14:textId="77777777" w:rsidR="008001F4" w:rsidRPr="007B3741" w:rsidRDefault="008001F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69 (5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30F8D5" w14:textId="77777777" w:rsidR="008001F4" w:rsidRPr="007B3741" w:rsidRDefault="008001F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43 (69.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7CC6B1D5" w14:textId="77777777" w:rsidR="008001F4" w:rsidRPr="007B3741" w:rsidRDefault="008001F4" w:rsidP="00B7666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6DA129E5" w14:textId="77777777" w:rsidR="008001F4" w:rsidRPr="007B3741" w:rsidRDefault="008001F4" w:rsidP="00B7666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5AD11739" w14:textId="77777777" w:rsidR="008001F4" w:rsidRPr="007B3741" w:rsidRDefault="008001F4" w:rsidP="00B7666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2274C83D" w14:textId="77777777" w:rsidR="008001F4" w:rsidRPr="007B3741" w:rsidRDefault="008001F4" w:rsidP="00B7666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7532A087" w14:textId="77777777" w:rsidR="008001F4" w:rsidRPr="007B3741" w:rsidRDefault="008001F4" w:rsidP="00B7666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3245491D" w14:textId="77777777" w:rsidR="008001F4" w:rsidRPr="007B3741" w:rsidRDefault="008001F4" w:rsidP="00B76661">
            <w:pPr>
              <w:rPr>
                <w:rFonts w:ascii="Arial" w:hAnsi="Arial" w:cs="Arial"/>
              </w:rPr>
            </w:pPr>
          </w:p>
        </w:tc>
        <w:tc>
          <w:tcPr>
            <w:tcW w:w="26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712B0EF" w14:textId="77777777" w:rsidR="008001F4" w:rsidRPr="007B3741" w:rsidRDefault="008001F4" w:rsidP="00B76661">
            <w:pPr>
              <w:rPr>
                <w:rFonts w:ascii="Arial" w:hAnsi="Arial" w:cs="Arial"/>
              </w:rPr>
            </w:pPr>
          </w:p>
        </w:tc>
      </w:tr>
      <w:tr w:rsidR="008001F4" w:rsidRPr="00B76661" w14:paraId="414ADF0A" w14:textId="77777777" w:rsidTr="008001F4">
        <w:trPr>
          <w:trHeight w:val="280"/>
        </w:trPr>
        <w:tc>
          <w:tcPr>
            <w:tcW w:w="14317" w:type="dxa"/>
            <w:gridSpan w:val="11"/>
            <w:tcBorders>
              <w:top w:val="nil"/>
              <w:left w:val="nil"/>
              <w:bottom w:val="nil"/>
              <w:right w:val="nil"/>
            </w:tcBorders>
            <w:noWrap/>
          </w:tcPr>
          <w:p w14:paraId="79E0D4A6" w14:textId="77777777" w:rsidR="008001F4" w:rsidRPr="007B3741" w:rsidRDefault="008001F4" w:rsidP="00B76661">
            <w:pPr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MV E/Em</w:t>
            </w:r>
          </w:p>
        </w:tc>
      </w:tr>
      <w:tr w:rsidR="008001F4" w:rsidRPr="00B76661" w14:paraId="504BAF09" w14:textId="77777777" w:rsidTr="008001F4">
        <w:trPr>
          <w:trHeight w:val="4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B4A56" w14:textId="77777777" w:rsidR="008001F4" w:rsidRPr="007B3741" w:rsidRDefault="008001F4" w:rsidP="00B76661">
            <w:pPr>
              <w:jc w:val="right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&lt; 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3FBEEC" w14:textId="77777777" w:rsidR="008001F4" w:rsidRPr="007B3741" w:rsidRDefault="008001F4" w:rsidP="00B76661">
            <w:pPr>
              <w:jc w:val="right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128 (6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8C6357" w14:textId="77777777" w:rsidR="008001F4" w:rsidRPr="007B3741" w:rsidRDefault="008001F4" w:rsidP="00B76661">
            <w:pPr>
              <w:jc w:val="right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97 (7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BC0F8" w14:textId="77777777" w:rsidR="008001F4" w:rsidRPr="007B3741" w:rsidRDefault="008001F4" w:rsidP="00B76661">
            <w:pPr>
              <w:jc w:val="right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31 (50.0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6C50E" w14:textId="77777777" w:rsidR="008001F4" w:rsidRPr="007B3741" w:rsidRDefault="008001F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00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2978F" w14:textId="77777777" w:rsidR="008001F4" w:rsidRPr="007B3741" w:rsidRDefault="008001F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D0AF7" w14:textId="77777777" w:rsidR="008001F4" w:rsidRPr="007B3741" w:rsidRDefault="008001F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71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A5A2D" w14:textId="77777777" w:rsidR="008001F4" w:rsidRPr="007B3741" w:rsidRDefault="008001F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44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2763F" w14:textId="77777777" w:rsidR="008001F4" w:rsidRPr="007B3741" w:rsidRDefault="008001F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75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F2488" w14:textId="77777777" w:rsidR="008001F4" w:rsidRPr="007B3741" w:rsidRDefault="008001F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646</w:t>
            </w:r>
          </w:p>
        </w:tc>
        <w:tc>
          <w:tcPr>
            <w:tcW w:w="268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9407C" w14:textId="77777777" w:rsidR="008001F4" w:rsidRPr="007B3741" w:rsidRDefault="008001F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607 [0.529, 0.678]</w:t>
            </w:r>
          </w:p>
        </w:tc>
      </w:tr>
      <w:tr w:rsidR="008001F4" w:rsidRPr="00B76661" w14:paraId="6F9A9530" w14:textId="77777777" w:rsidTr="008001F4">
        <w:trPr>
          <w:trHeight w:val="4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6CBE2" w14:textId="77777777" w:rsidR="008001F4" w:rsidRPr="007B3741" w:rsidRDefault="008001F4" w:rsidP="00B76661">
            <w:pPr>
              <w:jc w:val="right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≥ 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847E4" w14:textId="77777777" w:rsidR="008001F4" w:rsidRPr="007B3741" w:rsidRDefault="008001F4" w:rsidP="00B76661">
            <w:pPr>
              <w:jc w:val="right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70 (3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A9E71" w14:textId="77777777" w:rsidR="008001F4" w:rsidRPr="007B3741" w:rsidRDefault="008001F4" w:rsidP="00B76661">
            <w:pPr>
              <w:jc w:val="right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39 (2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9D30C1" w14:textId="77777777" w:rsidR="008001F4" w:rsidRPr="007B3741" w:rsidRDefault="008001F4" w:rsidP="00B76661">
            <w:pPr>
              <w:jc w:val="right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31 (50.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5D643341" w14:textId="77777777" w:rsidR="008001F4" w:rsidRPr="007B3741" w:rsidRDefault="008001F4" w:rsidP="00B7666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680F27F7" w14:textId="77777777" w:rsidR="008001F4" w:rsidRPr="007B3741" w:rsidRDefault="008001F4" w:rsidP="00B7666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287D2964" w14:textId="77777777" w:rsidR="008001F4" w:rsidRPr="007B3741" w:rsidRDefault="008001F4" w:rsidP="00B7666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64A9A210" w14:textId="77777777" w:rsidR="008001F4" w:rsidRPr="007B3741" w:rsidRDefault="008001F4" w:rsidP="00B7666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5ABB3D9E" w14:textId="77777777" w:rsidR="008001F4" w:rsidRPr="007B3741" w:rsidRDefault="008001F4" w:rsidP="00B7666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5C37AF43" w14:textId="77777777" w:rsidR="008001F4" w:rsidRPr="007B3741" w:rsidRDefault="008001F4" w:rsidP="00B76661">
            <w:pPr>
              <w:rPr>
                <w:rFonts w:ascii="Arial" w:hAnsi="Arial" w:cs="Arial"/>
              </w:rPr>
            </w:pPr>
          </w:p>
        </w:tc>
        <w:tc>
          <w:tcPr>
            <w:tcW w:w="26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4B8783" w14:textId="77777777" w:rsidR="008001F4" w:rsidRPr="007B3741" w:rsidRDefault="008001F4" w:rsidP="00B76661">
            <w:pPr>
              <w:rPr>
                <w:rFonts w:ascii="Arial" w:hAnsi="Arial" w:cs="Arial"/>
              </w:rPr>
            </w:pPr>
          </w:p>
        </w:tc>
      </w:tr>
      <w:tr w:rsidR="008001F4" w:rsidRPr="00B76661" w14:paraId="59A8CBC6" w14:textId="77777777" w:rsidTr="008001F4">
        <w:trPr>
          <w:trHeight w:val="280"/>
        </w:trPr>
        <w:tc>
          <w:tcPr>
            <w:tcW w:w="14317" w:type="dxa"/>
            <w:gridSpan w:val="11"/>
            <w:tcBorders>
              <w:top w:val="nil"/>
              <w:left w:val="nil"/>
              <w:bottom w:val="nil"/>
              <w:right w:val="nil"/>
            </w:tcBorders>
            <w:noWrap/>
          </w:tcPr>
          <w:p w14:paraId="185A4229" w14:textId="77777777" w:rsidR="008001F4" w:rsidRPr="007B3741" w:rsidRDefault="008001F4" w:rsidP="00B76661">
            <w:pPr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TR Vmax, cm/s</w:t>
            </w:r>
          </w:p>
        </w:tc>
      </w:tr>
      <w:tr w:rsidR="008001F4" w:rsidRPr="00B76661" w14:paraId="5EDB6038" w14:textId="77777777" w:rsidTr="008001F4">
        <w:trPr>
          <w:trHeight w:val="6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9E6391" w14:textId="77777777" w:rsidR="008001F4" w:rsidRPr="007B3741" w:rsidRDefault="008001F4" w:rsidP="00B76661">
            <w:pPr>
              <w:jc w:val="right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&lt; 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E7616" w14:textId="77777777" w:rsidR="008001F4" w:rsidRPr="007B3741" w:rsidRDefault="008001F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133 (6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4FD9D" w14:textId="77777777" w:rsidR="008001F4" w:rsidRPr="007B3741" w:rsidRDefault="008001F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105 (7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23EC9" w14:textId="77777777" w:rsidR="008001F4" w:rsidRPr="007B3741" w:rsidRDefault="008001F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28 (45.2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F7B31" w14:textId="77777777" w:rsidR="008001F4" w:rsidRPr="007B3741" w:rsidRDefault="008001F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&lt; 0.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5B5EE" w14:textId="77777777" w:rsidR="008001F4" w:rsidRPr="007B3741" w:rsidRDefault="008001F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54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14EF7" w14:textId="77777777" w:rsidR="008001F4" w:rsidRPr="007B3741" w:rsidRDefault="008001F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77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F3BF7" w14:textId="77777777" w:rsidR="008001F4" w:rsidRPr="007B3741" w:rsidRDefault="008001F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52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C2B3A" w14:textId="77777777" w:rsidR="008001F4" w:rsidRPr="007B3741" w:rsidRDefault="008001F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78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32843" w14:textId="77777777" w:rsidR="008001F4" w:rsidRPr="007B3741" w:rsidRDefault="008001F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702</w:t>
            </w:r>
          </w:p>
        </w:tc>
        <w:tc>
          <w:tcPr>
            <w:tcW w:w="268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C642A" w14:textId="77777777" w:rsidR="008001F4" w:rsidRPr="007B3741" w:rsidRDefault="008001F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66 [0.586, 0.734]</w:t>
            </w:r>
          </w:p>
        </w:tc>
      </w:tr>
      <w:tr w:rsidR="008001F4" w:rsidRPr="00B76661" w14:paraId="2B51F283" w14:textId="77777777" w:rsidTr="008001F4">
        <w:trPr>
          <w:trHeight w:val="664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10730B1" w14:textId="77777777" w:rsidR="008001F4" w:rsidRPr="007B3741" w:rsidRDefault="008001F4" w:rsidP="00B76661">
            <w:pPr>
              <w:jc w:val="right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lastRenderedPageBreak/>
              <w:t>≥ 3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BE3C2CE" w14:textId="77777777" w:rsidR="008001F4" w:rsidRPr="007B3741" w:rsidRDefault="008001F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65 (32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BB51DC5" w14:textId="77777777" w:rsidR="008001F4" w:rsidRPr="007B3741" w:rsidRDefault="008001F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31 (22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E43EC9A" w14:textId="77777777" w:rsidR="008001F4" w:rsidRPr="007B3741" w:rsidRDefault="008001F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34 (54.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ED8A837" w14:textId="77777777" w:rsidR="008001F4" w:rsidRPr="007B3741" w:rsidRDefault="008001F4" w:rsidP="00B7666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8B9F867" w14:textId="77777777" w:rsidR="008001F4" w:rsidRPr="007B3741" w:rsidRDefault="008001F4" w:rsidP="00B7666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17B90FD" w14:textId="77777777" w:rsidR="008001F4" w:rsidRPr="007B3741" w:rsidRDefault="008001F4" w:rsidP="00B7666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C760044" w14:textId="77777777" w:rsidR="008001F4" w:rsidRPr="007B3741" w:rsidRDefault="008001F4" w:rsidP="00B7666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5F5200B" w14:textId="77777777" w:rsidR="008001F4" w:rsidRPr="007B3741" w:rsidRDefault="008001F4" w:rsidP="00B7666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7DB430E" w14:textId="77777777" w:rsidR="008001F4" w:rsidRPr="007B3741" w:rsidRDefault="008001F4" w:rsidP="00B76661">
            <w:pPr>
              <w:rPr>
                <w:rFonts w:ascii="Arial" w:hAnsi="Arial" w:cs="Arial"/>
              </w:rPr>
            </w:pPr>
          </w:p>
        </w:tc>
        <w:tc>
          <w:tcPr>
            <w:tcW w:w="268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1A829A3" w14:textId="77777777" w:rsidR="008001F4" w:rsidRPr="007B3741" w:rsidRDefault="008001F4" w:rsidP="00B76661">
            <w:pPr>
              <w:rPr>
                <w:rFonts w:ascii="Arial" w:hAnsi="Arial" w:cs="Arial"/>
              </w:rPr>
            </w:pPr>
          </w:p>
        </w:tc>
      </w:tr>
      <w:tr w:rsidR="008001F4" w:rsidRPr="00B76661" w14:paraId="5513D956" w14:textId="77777777" w:rsidTr="008001F4">
        <w:trPr>
          <w:trHeight w:val="280"/>
        </w:trPr>
        <w:tc>
          <w:tcPr>
            <w:tcW w:w="14317" w:type="dxa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01D14A16" w14:textId="77777777" w:rsidR="008001F4" w:rsidRPr="007B3741" w:rsidRDefault="008001F4" w:rsidP="00B76661">
            <w:pPr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Data in parentheses are 95% confidence intervals (CIs). Abbreviations as in Table 2. AUC, area under the curve; PPV: positive predictive value; NPV: negative predictive value.</w:t>
            </w:r>
          </w:p>
        </w:tc>
      </w:tr>
    </w:tbl>
    <w:p w14:paraId="2CD5EEC8" w14:textId="77777777" w:rsidR="00F510EA" w:rsidRPr="008001F4" w:rsidRDefault="00F510EA"/>
    <w:sectPr w:rsidR="00F510EA" w:rsidRPr="008001F4" w:rsidSect="008001F4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1F4"/>
    <w:rsid w:val="000061B6"/>
    <w:rsid w:val="000127C9"/>
    <w:rsid w:val="000A4E11"/>
    <w:rsid w:val="000A6C61"/>
    <w:rsid w:val="000D4D32"/>
    <w:rsid w:val="001712ED"/>
    <w:rsid w:val="001A1DD9"/>
    <w:rsid w:val="001C3977"/>
    <w:rsid w:val="00253A7A"/>
    <w:rsid w:val="00271296"/>
    <w:rsid w:val="0028254E"/>
    <w:rsid w:val="00295A79"/>
    <w:rsid w:val="002A34B7"/>
    <w:rsid w:val="003269E1"/>
    <w:rsid w:val="003305E5"/>
    <w:rsid w:val="00360D81"/>
    <w:rsid w:val="003C2348"/>
    <w:rsid w:val="00407385"/>
    <w:rsid w:val="00435F16"/>
    <w:rsid w:val="00465635"/>
    <w:rsid w:val="004A73B4"/>
    <w:rsid w:val="005F0B3F"/>
    <w:rsid w:val="00605A62"/>
    <w:rsid w:val="0061299E"/>
    <w:rsid w:val="0061532E"/>
    <w:rsid w:val="00615668"/>
    <w:rsid w:val="006746AA"/>
    <w:rsid w:val="006B493C"/>
    <w:rsid w:val="00715724"/>
    <w:rsid w:val="0077349A"/>
    <w:rsid w:val="008001F4"/>
    <w:rsid w:val="008C3DBC"/>
    <w:rsid w:val="008E48CE"/>
    <w:rsid w:val="009252AA"/>
    <w:rsid w:val="00944AD5"/>
    <w:rsid w:val="009B61AA"/>
    <w:rsid w:val="00A20413"/>
    <w:rsid w:val="00AB3E8C"/>
    <w:rsid w:val="00B00CCC"/>
    <w:rsid w:val="00B934B1"/>
    <w:rsid w:val="00C359BB"/>
    <w:rsid w:val="00CA107F"/>
    <w:rsid w:val="00CB07B9"/>
    <w:rsid w:val="00CB7091"/>
    <w:rsid w:val="00DC74C9"/>
    <w:rsid w:val="00E4622B"/>
    <w:rsid w:val="00E647A0"/>
    <w:rsid w:val="00E703B4"/>
    <w:rsid w:val="00F510EA"/>
    <w:rsid w:val="00F7624E"/>
    <w:rsid w:val="00FB5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7E1440"/>
  <w15:chartTrackingRefBased/>
  <w15:docId w15:val="{07303E54-6DF0-014F-AB2F-F5B834CC1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01F4"/>
    <w:pPr>
      <w:widowControl w:val="0"/>
      <w:jc w:val="both"/>
    </w:pPr>
    <w:rPr>
      <w:sz w:val="24"/>
    </w:rPr>
  </w:style>
  <w:style w:type="paragraph" w:styleId="1">
    <w:name w:val="heading 1"/>
    <w:basedOn w:val="a"/>
    <w:next w:val="a"/>
    <w:link w:val="10"/>
    <w:uiPriority w:val="9"/>
    <w:qFormat/>
    <w:rsid w:val="008001F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001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001F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001F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001F4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001F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001F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001F4"/>
    <w:pPr>
      <w:keepNext/>
      <w:keepLines/>
      <w:outlineLvl w:val="7"/>
    </w:pPr>
    <w:rPr>
      <w:rFonts w:cstheme="majorBidi"/>
      <w:color w:val="595959" w:themeColor="text1" w:themeTint="A6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001F4"/>
    <w:pPr>
      <w:keepNext/>
      <w:keepLines/>
      <w:outlineLvl w:val="8"/>
    </w:pPr>
    <w:rPr>
      <w:rFonts w:eastAsiaTheme="majorEastAsia" w:cstheme="majorBidi"/>
      <w:color w:val="595959" w:themeColor="text1" w:themeTint="A6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001F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001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001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001F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001F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001F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001F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001F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001F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001F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001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001F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001F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001F4"/>
    <w:pPr>
      <w:spacing w:before="160" w:after="160"/>
      <w:jc w:val="center"/>
    </w:pPr>
    <w:rPr>
      <w:i/>
      <w:iCs/>
      <w:color w:val="404040" w:themeColor="text1" w:themeTint="BF"/>
      <w:sz w:val="21"/>
    </w:rPr>
  </w:style>
  <w:style w:type="character" w:customStyle="1" w:styleId="a8">
    <w:name w:val="引用 字符"/>
    <w:basedOn w:val="a0"/>
    <w:link w:val="a7"/>
    <w:uiPriority w:val="29"/>
    <w:rsid w:val="008001F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001F4"/>
    <w:pPr>
      <w:ind w:left="720"/>
      <w:contextualSpacing/>
    </w:pPr>
    <w:rPr>
      <w:sz w:val="21"/>
    </w:rPr>
  </w:style>
  <w:style w:type="character" w:styleId="aa">
    <w:name w:val="Intense Emphasis"/>
    <w:basedOn w:val="a0"/>
    <w:uiPriority w:val="21"/>
    <w:qFormat/>
    <w:rsid w:val="008001F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001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 w:val="21"/>
    </w:rPr>
  </w:style>
  <w:style w:type="character" w:customStyle="1" w:styleId="ac">
    <w:name w:val="明显引用 字符"/>
    <w:basedOn w:val="a0"/>
    <w:link w:val="ab"/>
    <w:uiPriority w:val="30"/>
    <w:rsid w:val="008001F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001F4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99"/>
    <w:qFormat/>
    <w:rsid w:val="008001F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5</Words>
  <Characters>1002</Characters>
  <Application>Microsoft Office Word</Application>
  <DocSecurity>0</DocSecurity>
  <Lines>8</Lines>
  <Paragraphs>2</Paragraphs>
  <ScaleCrop>false</ScaleCrop>
  <Company/>
  <LinksUpToDate>false</LinksUpToDate>
  <CharactersWithSpaces>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5186</dc:creator>
  <cp:keywords/>
  <dc:description/>
  <cp:lastModifiedBy>A15186</cp:lastModifiedBy>
  <cp:revision>1</cp:revision>
  <dcterms:created xsi:type="dcterms:W3CDTF">2025-09-27T13:57:00Z</dcterms:created>
  <dcterms:modified xsi:type="dcterms:W3CDTF">2025-09-27T13:58:00Z</dcterms:modified>
</cp:coreProperties>
</file>